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248" w:type="dxa"/>
        <w:tblLook w:val="04A0" w:firstRow="1" w:lastRow="0" w:firstColumn="1" w:lastColumn="0" w:noHBand="0" w:noVBand="1"/>
      </w:tblPr>
      <w:tblGrid>
        <w:gridCol w:w="668"/>
        <w:gridCol w:w="903"/>
        <w:gridCol w:w="669"/>
        <w:gridCol w:w="2440"/>
        <w:gridCol w:w="2250"/>
        <w:gridCol w:w="600"/>
        <w:gridCol w:w="960"/>
        <w:gridCol w:w="1601"/>
        <w:gridCol w:w="959"/>
        <w:gridCol w:w="1198"/>
      </w:tblGrid>
      <w:tr w:rsidR="00096E75" w:rsidRPr="008B416D" w14:paraId="607954E8" w14:textId="77777777" w:rsidTr="008B416D">
        <w:trPr>
          <w:trHeight w:val="320"/>
        </w:trPr>
        <w:tc>
          <w:tcPr>
            <w:tcW w:w="69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AD44" w14:textId="1F353504" w:rsidR="00096E75" w:rsidRPr="008B416D" w:rsidRDefault="008B416D" w:rsidP="00096E75">
            <w:pPr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  <w:t xml:space="preserve">Supplementary table </w:t>
            </w:r>
            <w:r w:rsidRPr="008B416D">
              <w:rPr>
                <w:rFonts w:ascii="Times New Roman" w:eastAsia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  <w:t xml:space="preserve">5. </w:t>
            </w:r>
            <w:r w:rsidR="00096E75"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Adjusted Charm data file for Series</w:t>
            </w:r>
            <w:r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 xml:space="preserve"> </w:t>
            </w:r>
            <w:r w:rsidR="00096E75"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 xml:space="preserve">A containing: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8CB91" w14:textId="77777777" w:rsidR="00096E75" w:rsidRPr="008B416D" w:rsidRDefault="00096E75" w:rsidP="00096E75">
            <w:pPr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5D8E" w14:textId="77777777" w:rsidR="00096E75" w:rsidRPr="008B416D" w:rsidRDefault="00096E75" w:rsidP="00096E75">
            <w:pPr>
              <w:rPr>
                <w:rFonts w:ascii="Times New Roman" w:eastAsia="Times New Roman" w:hAnsi="Times New Roman"/>
                <w:color w:val="auto"/>
                <w:spacing w:val="0"/>
                <w:sz w:val="22"/>
                <w:szCs w:val="22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FEF4C" w14:textId="77777777" w:rsidR="00096E75" w:rsidRPr="008B416D" w:rsidRDefault="00096E75" w:rsidP="00096E75">
            <w:pPr>
              <w:rPr>
                <w:rFonts w:ascii="Times New Roman" w:eastAsia="Times New Roman" w:hAnsi="Times New Roman"/>
                <w:color w:val="auto"/>
                <w:spacing w:val="0"/>
                <w:sz w:val="22"/>
                <w:szCs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00DD" w14:textId="77777777" w:rsidR="00096E75" w:rsidRPr="008B416D" w:rsidRDefault="00096E75" w:rsidP="00096E75">
            <w:pPr>
              <w:rPr>
                <w:rFonts w:ascii="Times New Roman" w:eastAsia="Times New Roman" w:hAnsi="Times New Roman"/>
                <w:color w:val="auto"/>
                <w:spacing w:val="0"/>
                <w:sz w:val="22"/>
                <w:szCs w:val="22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F85A" w14:textId="77777777" w:rsidR="00096E75" w:rsidRPr="008B416D" w:rsidRDefault="00096E75" w:rsidP="00096E75">
            <w:pPr>
              <w:jc w:val="center"/>
              <w:rPr>
                <w:rFonts w:ascii="Times New Roman" w:eastAsia="Times New Roman" w:hAnsi="Times New Roman"/>
                <w:color w:val="auto"/>
                <w:spacing w:val="0"/>
                <w:sz w:val="22"/>
                <w:szCs w:val="22"/>
              </w:rPr>
            </w:pPr>
          </w:p>
        </w:tc>
      </w:tr>
      <w:tr w:rsidR="00096E75" w:rsidRPr="008B416D" w14:paraId="35DF46EE" w14:textId="77777777" w:rsidTr="008B416D">
        <w:trPr>
          <w:trHeight w:val="320"/>
        </w:trPr>
        <w:tc>
          <w:tcPr>
            <w:tcW w:w="1104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3BAC" w14:textId="755462E5" w:rsidR="00096E75" w:rsidRPr="008B416D" w:rsidRDefault="00096E75" w:rsidP="00096E75">
            <w:pPr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MBOOST-RAW1X.D, MBOOST-RAW3X.D, MBOOST-RAW9X.D, MBOOST-RAW27X.D, MBOOST-RAW81X.D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04D6" w14:textId="77777777" w:rsidR="00096E75" w:rsidRPr="008B416D" w:rsidRDefault="00096E75" w:rsidP="00096E75">
            <w:pPr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</w:p>
        </w:tc>
      </w:tr>
      <w:tr w:rsidR="00096E75" w:rsidRPr="008B416D" w14:paraId="57E621D0" w14:textId="77777777" w:rsidTr="008B416D">
        <w:trPr>
          <w:trHeight w:val="320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F359" w14:textId="77777777" w:rsidR="00096E75" w:rsidRPr="008B416D" w:rsidRDefault="00096E75" w:rsidP="00096E75">
            <w:pPr>
              <w:jc w:val="center"/>
              <w:rPr>
                <w:rFonts w:ascii="Times New Roman" w:eastAsia="Times New Roman" w:hAnsi="Times New Roman"/>
                <w:color w:val="auto"/>
                <w:spacing w:val="0"/>
                <w:sz w:val="22"/>
                <w:szCs w:val="22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83D6" w14:textId="77777777" w:rsidR="00096E75" w:rsidRPr="008B416D" w:rsidRDefault="00096E75" w:rsidP="00096E75">
            <w:pPr>
              <w:rPr>
                <w:rFonts w:ascii="Times New Roman" w:eastAsia="Times New Roman" w:hAnsi="Times New Roman"/>
                <w:color w:val="auto"/>
                <w:spacing w:val="0"/>
                <w:sz w:val="22"/>
                <w:szCs w:val="22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26ECC" w14:textId="77777777" w:rsidR="00096E75" w:rsidRPr="008B416D" w:rsidRDefault="00096E75" w:rsidP="00096E75">
            <w:pPr>
              <w:rPr>
                <w:rFonts w:ascii="Times New Roman" w:eastAsia="Times New Roman" w:hAnsi="Times New Roman"/>
                <w:color w:val="auto"/>
                <w:spacing w:val="0"/>
                <w:sz w:val="22"/>
                <w:szCs w:val="22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81F2" w14:textId="77777777" w:rsidR="00096E75" w:rsidRPr="008B416D" w:rsidRDefault="00096E75" w:rsidP="00096E75">
            <w:pPr>
              <w:rPr>
                <w:rFonts w:ascii="Times New Roman" w:eastAsia="Times New Roman" w:hAnsi="Times New Roman"/>
                <w:color w:val="auto"/>
                <w:spacing w:val="0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2E1E1" w14:textId="77777777" w:rsidR="00096E75" w:rsidRPr="008B416D" w:rsidRDefault="00096E75" w:rsidP="00096E75">
            <w:pPr>
              <w:rPr>
                <w:rFonts w:ascii="Times New Roman" w:eastAsia="Times New Roman" w:hAnsi="Times New Roman"/>
                <w:color w:val="auto"/>
                <w:spacing w:val="0"/>
                <w:sz w:val="22"/>
                <w:szCs w:val="2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3AB9" w14:textId="77777777" w:rsidR="00096E75" w:rsidRPr="008B416D" w:rsidRDefault="00096E75" w:rsidP="00096E75">
            <w:pPr>
              <w:rPr>
                <w:rFonts w:ascii="Times New Roman" w:eastAsia="Times New Roman" w:hAnsi="Times New Roman"/>
                <w:color w:val="auto"/>
                <w:spacing w:val="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997B6" w14:textId="77777777" w:rsidR="00096E75" w:rsidRPr="008B416D" w:rsidRDefault="00096E75" w:rsidP="00096E75">
            <w:pPr>
              <w:rPr>
                <w:rFonts w:ascii="Times New Roman" w:eastAsia="Times New Roman" w:hAnsi="Times New Roman"/>
                <w:color w:val="auto"/>
                <w:spacing w:val="0"/>
                <w:sz w:val="22"/>
                <w:szCs w:val="22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DE60D" w14:textId="77777777" w:rsidR="00096E75" w:rsidRPr="008B416D" w:rsidRDefault="00096E75" w:rsidP="00096E75">
            <w:pPr>
              <w:rPr>
                <w:rFonts w:ascii="Times New Roman" w:eastAsia="Times New Roman" w:hAnsi="Times New Roman"/>
                <w:color w:val="auto"/>
                <w:spacing w:val="0"/>
                <w:sz w:val="22"/>
                <w:szCs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5EC3" w14:textId="77777777" w:rsidR="00096E75" w:rsidRPr="008B416D" w:rsidRDefault="00096E75" w:rsidP="00096E75">
            <w:pPr>
              <w:rPr>
                <w:rFonts w:ascii="Times New Roman" w:eastAsia="Times New Roman" w:hAnsi="Times New Roman"/>
                <w:color w:val="auto"/>
                <w:spacing w:val="0"/>
                <w:sz w:val="22"/>
                <w:szCs w:val="22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10BD" w14:textId="77777777" w:rsidR="00096E75" w:rsidRPr="008B416D" w:rsidRDefault="00096E75" w:rsidP="00096E75">
            <w:pPr>
              <w:rPr>
                <w:rFonts w:ascii="Times New Roman" w:eastAsia="Times New Roman" w:hAnsi="Times New Roman"/>
                <w:color w:val="auto"/>
                <w:spacing w:val="0"/>
                <w:sz w:val="22"/>
                <w:szCs w:val="22"/>
              </w:rPr>
            </w:pPr>
          </w:p>
        </w:tc>
      </w:tr>
      <w:tr w:rsidR="00096E75" w:rsidRPr="008B416D" w14:paraId="44E5DADB" w14:textId="77777777" w:rsidTr="008B416D">
        <w:trPr>
          <w:trHeight w:val="320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0BD8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  <w:t>RI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2ACC" w14:textId="573FA681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  <w:t>Charm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98F8" w14:textId="3FE38AB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  <w:t>FDV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392A" w14:textId="174D5EE2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  <w:t>Percept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B649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  <w:t>Odorant ID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C093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  <w:t>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87C4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  <w:t>MS Ion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452B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  <w:t>Cas #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49BB" w14:textId="0E3DB3C2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  <w:t>RI Match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4CE0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  <w:t>Odor Match</w:t>
            </w:r>
          </w:p>
        </w:tc>
      </w:tr>
      <w:tr w:rsidR="00096E75" w:rsidRPr="008B416D" w14:paraId="54AD778D" w14:textId="77777777" w:rsidTr="008B416D">
        <w:trPr>
          <w:trHeight w:val="320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E737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F2C9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spacing w:val="0"/>
                <w:sz w:val="22"/>
                <w:szCs w:val="22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DFA3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spacing w:val="0"/>
                <w:sz w:val="22"/>
                <w:szCs w:val="22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4928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spacing w:val="0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4E50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spacing w:val="0"/>
                <w:sz w:val="22"/>
                <w:szCs w:val="2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112E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spacing w:val="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DB71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spacing w:val="0"/>
                <w:sz w:val="22"/>
                <w:szCs w:val="22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74DB3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spacing w:val="0"/>
                <w:sz w:val="22"/>
                <w:szCs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A916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spacing w:val="0"/>
                <w:sz w:val="22"/>
                <w:szCs w:val="22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A1C2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b/>
                <w:bCs/>
                <w:color w:val="auto"/>
                <w:spacing w:val="0"/>
                <w:sz w:val="22"/>
                <w:szCs w:val="22"/>
              </w:rPr>
            </w:pPr>
          </w:p>
        </w:tc>
      </w:tr>
      <w:tr w:rsidR="00096E75" w:rsidRPr="008B416D" w14:paraId="3B780C6A" w14:textId="77777777" w:rsidTr="008B416D">
        <w:trPr>
          <w:trHeight w:val="320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04187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61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EA1B2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9.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18B6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B8EF" w14:textId="7025E108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sour-rotted cabbag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9937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Methanethio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BE80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2784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47.48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C5E7" w14:textId="7836DBA6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74-93-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E552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22953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</w:tr>
      <w:tr w:rsidR="00096E75" w:rsidRPr="008B416D" w14:paraId="23D0358D" w14:textId="77777777" w:rsidTr="008B416D">
        <w:trPr>
          <w:trHeight w:val="320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03A2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62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13CC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28.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570EB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D24A" w14:textId="6B95774C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green te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68CD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Dimethyl sulfid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6D7F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5FA1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62.47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69B4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75-18-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CA13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10C5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</w:tr>
      <w:tr w:rsidR="00096E75" w:rsidRPr="008B416D" w14:paraId="30B1BB2A" w14:textId="77777777" w:rsidTr="008B416D">
        <w:trPr>
          <w:trHeight w:val="320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2FDA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63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7890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114.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1942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2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D6DD" w14:textId="600E9286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butter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A69D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2,3-Butanedion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B611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8CA1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43.86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1F040" w14:textId="2A17F885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431-03-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B985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D6F1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</w:tr>
      <w:tr w:rsidR="00096E75" w:rsidRPr="008B416D" w14:paraId="070AC020" w14:textId="77777777" w:rsidTr="008B416D">
        <w:trPr>
          <w:trHeight w:val="320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FC0C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66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1E45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18.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029A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9701" w14:textId="195BDE4D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mal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B8A9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2-Methyl butan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072F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5D1C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41.96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BB625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96-17-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5B0C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9846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</w:tr>
      <w:tr w:rsidR="00096E75" w:rsidRPr="008B416D" w14:paraId="786C79EC" w14:textId="77777777" w:rsidTr="008B416D">
        <w:trPr>
          <w:trHeight w:val="320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477E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68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8BA2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93.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19E0A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2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8DDD2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pungen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8240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Pentan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BD99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633D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44.58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C7AB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110-62-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4C0EA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9AA06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</w:tr>
      <w:tr w:rsidR="00096E75" w:rsidRPr="008B416D" w14:paraId="3AEE5DDE" w14:textId="77777777" w:rsidTr="008B416D">
        <w:trPr>
          <w:trHeight w:val="320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E5974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77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A7C3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12.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2979D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4F94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green, appl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D030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E-2-Penten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78BC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A015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55.84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3307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1576-87-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4E84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CF8F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</w:tr>
      <w:tr w:rsidR="00096E75" w:rsidRPr="008B416D" w14:paraId="08935BF8" w14:textId="77777777" w:rsidTr="008B416D">
        <w:trPr>
          <w:trHeight w:val="320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DAF9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79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6DAD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5.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8348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1754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gree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D7DF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Hexan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4C85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613B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82.72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093F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000066-25-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4968B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387A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</w:tr>
      <w:tr w:rsidR="00096E75" w:rsidRPr="008B416D" w14:paraId="0CF03392" w14:textId="77777777" w:rsidTr="008B416D">
        <w:trPr>
          <w:trHeight w:val="320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DCB0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89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0A21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0.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64B0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7F77" w14:textId="746BFE45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gree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D5AB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Heptan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C801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EA1C3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70.81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6FAF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000111-71-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6F1A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332D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</w:tr>
      <w:tr w:rsidR="00096E75" w:rsidRPr="008B416D" w14:paraId="01447031" w14:textId="77777777" w:rsidTr="008B416D">
        <w:trPr>
          <w:trHeight w:val="320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72301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90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DBB2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24.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F8BC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F932" w14:textId="0DBB1E0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potat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4D625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Methion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82143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B653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48.1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3D5C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3268-49-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B689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5D84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</w:tr>
      <w:tr w:rsidR="00096E75" w:rsidRPr="008B416D" w14:paraId="17AA8687" w14:textId="77777777" w:rsidTr="008B416D">
        <w:trPr>
          <w:trHeight w:val="320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B61B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96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0D63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23.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983A1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B8A48" w14:textId="5E7BAD83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rotted cabbag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4E158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Dimethy trisulfid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CA1B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3F2F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79.12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AB97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3658-80-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9E91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EAEE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</w:tr>
      <w:tr w:rsidR="00096E75" w:rsidRPr="008B416D" w14:paraId="10D8B74E" w14:textId="77777777" w:rsidTr="008B416D">
        <w:trPr>
          <w:trHeight w:val="320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A943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97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51601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35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F3B6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8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74AB" w14:textId="58B7F4DD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mushroom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9F03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1-Octen-3-on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F63B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FB7E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55,7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E43D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4312-99-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05B4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8283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</w:tr>
      <w:tr w:rsidR="00096E75" w:rsidRPr="008B416D" w14:paraId="5413A175" w14:textId="77777777" w:rsidTr="008B416D">
        <w:trPr>
          <w:trHeight w:val="320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EB66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98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F8D82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1069.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8BD0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24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B7BA" w14:textId="2439B5FA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geranium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3C80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Octadienon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E3EC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C474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55.12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6950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65767-22-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ED5D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F7AE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</w:tr>
      <w:tr w:rsidR="00096E75" w:rsidRPr="008B416D" w14:paraId="7C2A504E" w14:textId="77777777" w:rsidTr="008B416D">
        <w:trPr>
          <w:trHeight w:val="320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D7C7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105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B1B5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4.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1A03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B3D7" w14:textId="08187648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nutty/roas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1546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methyl ethyl pyrazin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F3EC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883E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121.12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6E65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15707-23-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D130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F6A1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</w:tr>
      <w:tr w:rsidR="00096E75" w:rsidRPr="008B416D" w14:paraId="3EA788D1" w14:textId="77777777" w:rsidTr="008B416D">
        <w:trPr>
          <w:trHeight w:val="320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CE06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105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A89B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10.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BEF7E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7C8E" w14:textId="63EFE320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green-fatt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2DDF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2-Octena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BF7F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52BCD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70.83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27F2" w14:textId="04E9295B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2548-87-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4BE6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A05A" w14:textId="77777777" w:rsidR="00096E75" w:rsidRPr="008B416D" w:rsidRDefault="00096E75" w:rsidP="008B416D">
            <w:pPr>
              <w:jc w:val="center"/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</w:pPr>
            <w:r w:rsidRPr="008B416D">
              <w:rPr>
                <w:rFonts w:ascii="Times New Roman" w:eastAsia="Times New Roman" w:hAnsi="Times New Roman"/>
                <w:color w:val="000000"/>
                <w:spacing w:val="0"/>
                <w:sz w:val="22"/>
                <w:szCs w:val="22"/>
              </w:rPr>
              <w:t>Y</w:t>
            </w:r>
          </w:p>
        </w:tc>
      </w:tr>
    </w:tbl>
    <w:p w14:paraId="57B53C07" w14:textId="77777777" w:rsidR="00695967" w:rsidRPr="00096E75" w:rsidRDefault="00695967" w:rsidP="00096E75"/>
    <w:sectPr w:rsidR="00695967" w:rsidRPr="00096E75" w:rsidSect="006A0AB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drawingGridHorizontalSpacing w:val="255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F08"/>
    <w:rsid w:val="000104AF"/>
    <w:rsid w:val="0003172D"/>
    <w:rsid w:val="00035228"/>
    <w:rsid w:val="000372CA"/>
    <w:rsid w:val="00037458"/>
    <w:rsid w:val="00041EFD"/>
    <w:rsid w:val="00045498"/>
    <w:rsid w:val="0005621D"/>
    <w:rsid w:val="000644B0"/>
    <w:rsid w:val="00064CB1"/>
    <w:rsid w:val="0006625A"/>
    <w:rsid w:val="000672FB"/>
    <w:rsid w:val="000703CE"/>
    <w:rsid w:val="00072B0F"/>
    <w:rsid w:val="00072B80"/>
    <w:rsid w:val="00073552"/>
    <w:rsid w:val="000757B6"/>
    <w:rsid w:val="00082DBC"/>
    <w:rsid w:val="00086FB3"/>
    <w:rsid w:val="00090352"/>
    <w:rsid w:val="00091664"/>
    <w:rsid w:val="000934D0"/>
    <w:rsid w:val="00096E75"/>
    <w:rsid w:val="000A5D35"/>
    <w:rsid w:val="000B12C5"/>
    <w:rsid w:val="000B1816"/>
    <w:rsid w:val="000B2C85"/>
    <w:rsid w:val="000B30F0"/>
    <w:rsid w:val="000B4C24"/>
    <w:rsid w:val="000B6563"/>
    <w:rsid w:val="000C7D6F"/>
    <w:rsid w:val="000D0265"/>
    <w:rsid w:val="000D086B"/>
    <w:rsid w:val="000D6066"/>
    <w:rsid w:val="000D77AF"/>
    <w:rsid w:val="000E04D0"/>
    <w:rsid w:val="000E30D3"/>
    <w:rsid w:val="000F11CF"/>
    <w:rsid w:val="00105CEF"/>
    <w:rsid w:val="00112A84"/>
    <w:rsid w:val="001217F1"/>
    <w:rsid w:val="00121A37"/>
    <w:rsid w:val="001358FD"/>
    <w:rsid w:val="0013647E"/>
    <w:rsid w:val="00136865"/>
    <w:rsid w:val="00137701"/>
    <w:rsid w:val="00154419"/>
    <w:rsid w:val="0016061F"/>
    <w:rsid w:val="001639AC"/>
    <w:rsid w:val="00164A27"/>
    <w:rsid w:val="00167EB0"/>
    <w:rsid w:val="00172C35"/>
    <w:rsid w:val="00177EF5"/>
    <w:rsid w:val="001854DF"/>
    <w:rsid w:val="00185F78"/>
    <w:rsid w:val="0019282C"/>
    <w:rsid w:val="00196F83"/>
    <w:rsid w:val="001970AE"/>
    <w:rsid w:val="001B2562"/>
    <w:rsid w:val="001E0549"/>
    <w:rsid w:val="001E4EDA"/>
    <w:rsid w:val="001E783E"/>
    <w:rsid w:val="001F07C9"/>
    <w:rsid w:val="001F593E"/>
    <w:rsid w:val="001F6269"/>
    <w:rsid w:val="001F6F9C"/>
    <w:rsid w:val="00203402"/>
    <w:rsid w:val="00203C14"/>
    <w:rsid w:val="00206E11"/>
    <w:rsid w:val="00225D86"/>
    <w:rsid w:val="00226BDB"/>
    <w:rsid w:val="00234478"/>
    <w:rsid w:val="00241414"/>
    <w:rsid w:val="002509C3"/>
    <w:rsid w:val="00252FBB"/>
    <w:rsid w:val="00254DE5"/>
    <w:rsid w:val="0025751B"/>
    <w:rsid w:val="0026550B"/>
    <w:rsid w:val="00265975"/>
    <w:rsid w:val="00267B6E"/>
    <w:rsid w:val="002703B8"/>
    <w:rsid w:val="00280B05"/>
    <w:rsid w:val="00284A32"/>
    <w:rsid w:val="00294D44"/>
    <w:rsid w:val="00295464"/>
    <w:rsid w:val="002A27C3"/>
    <w:rsid w:val="002A2A52"/>
    <w:rsid w:val="002A4B4C"/>
    <w:rsid w:val="002A68C0"/>
    <w:rsid w:val="002B2A4C"/>
    <w:rsid w:val="002B2AB8"/>
    <w:rsid w:val="002C1A5F"/>
    <w:rsid w:val="002C1FB9"/>
    <w:rsid w:val="002C2748"/>
    <w:rsid w:val="002C2F5E"/>
    <w:rsid w:val="002C6052"/>
    <w:rsid w:val="002C611E"/>
    <w:rsid w:val="002D019B"/>
    <w:rsid w:val="002D0F42"/>
    <w:rsid w:val="002D5888"/>
    <w:rsid w:val="00306897"/>
    <w:rsid w:val="00310B35"/>
    <w:rsid w:val="00316101"/>
    <w:rsid w:val="00343AD7"/>
    <w:rsid w:val="003547D8"/>
    <w:rsid w:val="00360D8F"/>
    <w:rsid w:val="00375E31"/>
    <w:rsid w:val="00376C90"/>
    <w:rsid w:val="00380A79"/>
    <w:rsid w:val="00383D05"/>
    <w:rsid w:val="00391A67"/>
    <w:rsid w:val="003968A1"/>
    <w:rsid w:val="00397291"/>
    <w:rsid w:val="003A0F09"/>
    <w:rsid w:val="003A33D1"/>
    <w:rsid w:val="003B7022"/>
    <w:rsid w:val="003C03BA"/>
    <w:rsid w:val="003C2346"/>
    <w:rsid w:val="003C4F2C"/>
    <w:rsid w:val="003D11A9"/>
    <w:rsid w:val="003D25DC"/>
    <w:rsid w:val="003D6169"/>
    <w:rsid w:val="003D7E49"/>
    <w:rsid w:val="003E0827"/>
    <w:rsid w:val="003E4910"/>
    <w:rsid w:val="0040480C"/>
    <w:rsid w:val="0040636B"/>
    <w:rsid w:val="0041670F"/>
    <w:rsid w:val="00416EFA"/>
    <w:rsid w:val="00422F13"/>
    <w:rsid w:val="0042348B"/>
    <w:rsid w:val="00434085"/>
    <w:rsid w:val="00434C1A"/>
    <w:rsid w:val="0045005B"/>
    <w:rsid w:val="0045414F"/>
    <w:rsid w:val="00462D6F"/>
    <w:rsid w:val="00474634"/>
    <w:rsid w:val="00481D1D"/>
    <w:rsid w:val="00482BB5"/>
    <w:rsid w:val="004851D3"/>
    <w:rsid w:val="00493757"/>
    <w:rsid w:val="00493A39"/>
    <w:rsid w:val="0049709D"/>
    <w:rsid w:val="004A00DC"/>
    <w:rsid w:val="004A0A76"/>
    <w:rsid w:val="004A46AF"/>
    <w:rsid w:val="004A5947"/>
    <w:rsid w:val="004B731B"/>
    <w:rsid w:val="004B7C48"/>
    <w:rsid w:val="004C1A0D"/>
    <w:rsid w:val="004C1BBA"/>
    <w:rsid w:val="004C6F72"/>
    <w:rsid w:val="004D00EB"/>
    <w:rsid w:val="004E54DC"/>
    <w:rsid w:val="004F2FBF"/>
    <w:rsid w:val="00500FFB"/>
    <w:rsid w:val="00506F30"/>
    <w:rsid w:val="00511542"/>
    <w:rsid w:val="005115BC"/>
    <w:rsid w:val="005160C7"/>
    <w:rsid w:val="005303F6"/>
    <w:rsid w:val="005338AA"/>
    <w:rsid w:val="005341C1"/>
    <w:rsid w:val="005419FA"/>
    <w:rsid w:val="005435E4"/>
    <w:rsid w:val="00550BA6"/>
    <w:rsid w:val="0055189A"/>
    <w:rsid w:val="005573E0"/>
    <w:rsid w:val="00562098"/>
    <w:rsid w:val="00567F81"/>
    <w:rsid w:val="005726FA"/>
    <w:rsid w:val="00572F52"/>
    <w:rsid w:val="00581275"/>
    <w:rsid w:val="00586BB2"/>
    <w:rsid w:val="00595EF7"/>
    <w:rsid w:val="00597BD1"/>
    <w:rsid w:val="005A1FF6"/>
    <w:rsid w:val="005B11DA"/>
    <w:rsid w:val="005B2D84"/>
    <w:rsid w:val="005F4361"/>
    <w:rsid w:val="00602A22"/>
    <w:rsid w:val="00606884"/>
    <w:rsid w:val="00606DC0"/>
    <w:rsid w:val="006129BF"/>
    <w:rsid w:val="00613180"/>
    <w:rsid w:val="00616EA1"/>
    <w:rsid w:val="00622905"/>
    <w:rsid w:val="00635F0B"/>
    <w:rsid w:val="00640C66"/>
    <w:rsid w:val="00644677"/>
    <w:rsid w:val="006529B8"/>
    <w:rsid w:val="00657310"/>
    <w:rsid w:val="00660F77"/>
    <w:rsid w:val="006668D5"/>
    <w:rsid w:val="00674927"/>
    <w:rsid w:val="00674978"/>
    <w:rsid w:val="00695967"/>
    <w:rsid w:val="00697245"/>
    <w:rsid w:val="006A0AB7"/>
    <w:rsid w:val="006A6A5B"/>
    <w:rsid w:val="006B6F00"/>
    <w:rsid w:val="006C3FD8"/>
    <w:rsid w:val="006C4D2E"/>
    <w:rsid w:val="006D2861"/>
    <w:rsid w:val="006E4783"/>
    <w:rsid w:val="006F0AEE"/>
    <w:rsid w:val="006F1648"/>
    <w:rsid w:val="0070675A"/>
    <w:rsid w:val="00721952"/>
    <w:rsid w:val="0073263E"/>
    <w:rsid w:val="00734FDA"/>
    <w:rsid w:val="0075027E"/>
    <w:rsid w:val="0075214F"/>
    <w:rsid w:val="00757810"/>
    <w:rsid w:val="00765319"/>
    <w:rsid w:val="00774343"/>
    <w:rsid w:val="00787B12"/>
    <w:rsid w:val="00795EB1"/>
    <w:rsid w:val="007B0442"/>
    <w:rsid w:val="007B182A"/>
    <w:rsid w:val="007C4522"/>
    <w:rsid w:val="007C5C96"/>
    <w:rsid w:val="007C6B45"/>
    <w:rsid w:val="007C7CEE"/>
    <w:rsid w:val="007D5129"/>
    <w:rsid w:val="007D6FDF"/>
    <w:rsid w:val="007E0239"/>
    <w:rsid w:val="007E1C6E"/>
    <w:rsid w:val="007E4EF3"/>
    <w:rsid w:val="007E60F0"/>
    <w:rsid w:val="007F07BE"/>
    <w:rsid w:val="007F0D49"/>
    <w:rsid w:val="007F4952"/>
    <w:rsid w:val="008064EC"/>
    <w:rsid w:val="0080661C"/>
    <w:rsid w:val="0081079C"/>
    <w:rsid w:val="00822C25"/>
    <w:rsid w:val="00832C6C"/>
    <w:rsid w:val="00841FF4"/>
    <w:rsid w:val="00842866"/>
    <w:rsid w:val="00843319"/>
    <w:rsid w:val="008439A7"/>
    <w:rsid w:val="00846B62"/>
    <w:rsid w:val="00847D62"/>
    <w:rsid w:val="00852D5D"/>
    <w:rsid w:val="008559FA"/>
    <w:rsid w:val="0086136E"/>
    <w:rsid w:val="0086656B"/>
    <w:rsid w:val="008836F8"/>
    <w:rsid w:val="00893D78"/>
    <w:rsid w:val="008A11A9"/>
    <w:rsid w:val="008A3480"/>
    <w:rsid w:val="008A398E"/>
    <w:rsid w:val="008A749E"/>
    <w:rsid w:val="008B416D"/>
    <w:rsid w:val="008B716C"/>
    <w:rsid w:val="008C4146"/>
    <w:rsid w:val="008C689B"/>
    <w:rsid w:val="008D1938"/>
    <w:rsid w:val="008E14BC"/>
    <w:rsid w:val="00900C60"/>
    <w:rsid w:val="0090296F"/>
    <w:rsid w:val="00910F8D"/>
    <w:rsid w:val="00913EDB"/>
    <w:rsid w:val="0092212D"/>
    <w:rsid w:val="00922599"/>
    <w:rsid w:val="009242A6"/>
    <w:rsid w:val="00927015"/>
    <w:rsid w:val="0093377A"/>
    <w:rsid w:val="00933A38"/>
    <w:rsid w:val="00935971"/>
    <w:rsid w:val="00942413"/>
    <w:rsid w:val="00943BC4"/>
    <w:rsid w:val="00947370"/>
    <w:rsid w:val="009531C9"/>
    <w:rsid w:val="009550EE"/>
    <w:rsid w:val="009638C2"/>
    <w:rsid w:val="00967875"/>
    <w:rsid w:val="009728BE"/>
    <w:rsid w:val="00975558"/>
    <w:rsid w:val="009756D5"/>
    <w:rsid w:val="00977E0D"/>
    <w:rsid w:val="009875C1"/>
    <w:rsid w:val="0099207C"/>
    <w:rsid w:val="0099364E"/>
    <w:rsid w:val="00995BDB"/>
    <w:rsid w:val="009A0920"/>
    <w:rsid w:val="009A4422"/>
    <w:rsid w:val="009A6C0F"/>
    <w:rsid w:val="009B556D"/>
    <w:rsid w:val="009C038B"/>
    <w:rsid w:val="009C3920"/>
    <w:rsid w:val="00A238F5"/>
    <w:rsid w:val="00A254DD"/>
    <w:rsid w:val="00A32F91"/>
    <w:rsid w:val="00A36A56"/>
    <w:rsid w:val="00A36AC2"/>
    <w:rsid w:val="00A3739F"/>
    <w:rsid w:val="00A44838"/>
    <w:rsid w:val="00A61BCD"/>
    <w:rsid w:val="00A61FA2"/>
    <w:rsid w:val="00A62A00"/>
    <w:rsid w:val="00A6639C"/>
    <w:rsid w:val="00A67C8F"/>
    <w:rsid w:val="00A67D88"/>
    <w:rsid w:val="00A724F8"/>
    <w:rsid w:val="00A95514"/>
    <w:rsid w:val="00AA15D9"/>
    <w:rsid w:val="00AA4344"/>
    <w:rsid w:val="00AA79AC"/>
    <w:rsid w:val="00AB47EC"/>
    <w:rsid w:val="00AC3E43"/>
    <w:rsid w:val="00AC7D70"/>
    <w:rsid w:val="00AD0FB5"/>
    <w:rsid w:val="00AD2BAA"/>
    <w:rsid w:val="00AE3156"/>
    <w:rsid w:val="00AF0372"/>
    <w:rsid w:val="00AF6A9B"/>
    <w:rsid w:val="00B019C8"/>
    <w:rsid w:val="00B07144"/>
    <w:rsid w:val="00B0775A"/>
    <w:rsid w:val="00B14CC6"/>
    <w:rsid w:val="00B20313"/>
    <w:rsid w:val="00B44F5C"/>
    <w:rsid w:val="00B45E88"/>
    <w:rsid w:val="00B52DE6"/>
    <w:rsid w:val="00B5728B"/>
    <w:rsid w:val="00B86A69"/>
    <w:rsid w:val="00B93DC2"/>
    <w:rsid w:val="00BB3535"/>
    <w:rsid w:val="00BB697A"/>
    <w:rsid w:val="00BC15AE"/>
    <w:rsid w:val="00BC2E1B"/>
    <w:rsid w:val="00BC6186"/>
    <w:rsid w:val="00BD1225"/>
    <w:rsid w:val="00BD19F0"/>
    <w:rsid w:val="00BD3D0D"/>
    <w:rsid w:val="00BD4D9C"/>
    <w:rsid w:val="00BD6049"/>
    <w:rsid w:val="00BE3206"/>
    <w:rsid w:val="00C003EA"/>
    <w:rsid w:val="00C01E99"/>
    <w:rsid w:val="00C103A5"/>
    <w:rsid w:val="00C10CF4"/>
    <w:rsid w:val="00C1121B"/>
    <w:rsid w:val="00C12F3A"/>
    <w:rsid w:val="00C2408D"/>
    <w:rsid w:val="00C4012D"/>
    <w:rsid w:val="00C421EF"/>
    <w:rsid w:val="00C52B9B"/>
    <w:rsid w:val="00C54804"/>
    <w:rsid w:val="00C55336"/>
    <w:rsid w:val="00C7389A"/>
    <w:rsid w:val="00C76A23"/>
    <w:rsid w:val="00C7770B"/>
    <w:rsid w:val="00C822D1"/>
    <w:rsid w:val="00C92D9B"/>
    <w:rsid w:val="00C952B5"/>
    <w:rsid w:val="00CA1A13"/>
    <w:rsid w:val="00CA217C"/>
    <w:rsid w:val="00CB5388"/>
    <w:rsid w:val="00CB6F08"/>
    <w:rsid w:val="00CB70FA"/>
    <w:rsid w:val="00CD375F"/>
    <w:rsid w:val="00CD7A8B"/>
    <w:rsid w:val="00CE7F16"/>
    <w:rsid w:val="00CF53E5"/>
    <w:rsid w:val="00CF67DE"/>
    <w:rsid w:val="00CF784A"/>
    <w:rsid w:val="00D007CF"/>
    <w:rsid w:val="00D04230"/>
    <w:rsid w:val="00D07A2A"/>
    <w:rsid w:val="00D12A14"/>
    <w:rsid w:val="00D22457"/>
    <w:rsid w:val="00D24E98"/>
    <w:rsid w:val="00D25494"/>
    <w:rsid w:val="00D27D52"/>
    <w:rsid w:val="00D31602"/>
    <w:rsid w:val="00D325D8"/>
    <w:rsid w:val="00D32801"/>
    <w:rsid w:val="00D358BA"/>
    <w:rsid w:val="00D5497B"/>
    <w:rsid w:val="00D54C86"/>
    <w:rsid w:val="00D61C05"/>
    <w:rsid w:val="00D6354C"/>
    <w:rsid w:val="00D643CD"/>
    <w:rsid w:val="00D64534"/>
    <w:rsid w:val="00D670F3"/>
    <w:rsid w:val="00D718DB"/>
    <w:rsid w:val="00D9188C"/>
    <w:rsid w:val="00D924BF"/>
    <w:rsid w:val="00D96A1B"/>
    <w:rsid w:val="00DB0F3D"/>
    <w:rsid w:val="00DB55C0"/>
    <w:rsid w:val="00DB6ADD"/>
    <w:rsid w:val="00DC1027"/>
    <w:rsid w:val="00DC21E6"/>
    <w:rsid w:val="00DC3ED0"/>
    <w:rsid w:val="00DC4599"/>
    <w:rsid w:val="00DC45FB"/>
    <w:rsid w:val="00DD34F3"/>
    <w:rsid w:val="00DD5292"/>
    <w:rsid w:val="00DE0AE4"/>
    <w:rsid w:val="00DE1542"/>
    <w:rsid w:val="00DE23FA"/>
    <w:rsid w:val="00DE7144"/>
    <w:rsid w:val="00E236F1"/>
    <w:rsid w:val="00E375F3"/>
    <w:rsid w:val="00E420B4"/>
    <w:rsid w:val="00E43EE1"/>
    <w:rsid w:val="00E45D70"/>
    <w:rsid w:val="00E508C5"/>
    <w:rsid w:val="00E53024"/>
    <w:rsid w:val="00E578D6"/>
    <w:rsid w:val="00E6378D"/>
    <w:rsid w:val="00E71B9D"/>
    <w:rsid w:val="00E73644"/>
    <w:rsid w:val="00E87242"/>
    <w:rsid w:val="00E94E91"/>
    <w:rsid w:val="00EA1FAE"/>
    <w:rsid w:val="00EA401A"/>
    <w:rsid w:val="00EA5994"/>
    <w:rsid w:val="00EA7E03"/>
    <w:rsid w:val="00EB09B9"/>
    <w:rsid w:val="00EB1A4D"/>
    <w:rsid w:val="00EB3AA6"/>
    <w:rsid w:val="00EB5781"/>
    <w:rsid w:val="00EC00C7"/>
    <w:rsid w:val="00EC2449"/>
    <w:rsid w:val="00EE34D9"/>
    <w:rsid w:val="00EF6332"/>
    <w:rsid w:val="00F0111F"/>
    <w:rsid w:val="00F0274C"/>
    <w:rsid w:val="00F0643B"/>
    <w:rsid w:val="00F10B14"/>
    <w:rsid w:val="00F158DA"/>
    <w:rsid w:val="00F25293"/>
    <w:rsid w:val="00F34A28"/>
    <w:rsid w:val="00F37F0D"/>
    <w:rsid w:val="00F45B0D"/>
    <w:rsid w:val="00F62D51"/>
    <w:rsid w:val="00F81B72"/>
    <w:rsid w:val="00F83F7D"/>
    <w:rsid w:val="00F91E91"/>
    <w:rsid w:val="00F93806"/>
    <w:rsid w:val="00FA0A54"/>
    <w:rsid w:val="00FB39DA"/>
    <w:rsid w:val="00FC653E"/>
    <w:rsid w:val="00FC6785"/>
    <w:rsid w:val="00FC6C5F"/>
    <w:rsid w:val="00FD156F"/>
    <w:rsid w:val="00FD4D35"/>
    <w:rsid w:val="00FD6232"/>
    <w:rsid w:val="00FE012C"/>
    <w:rsid w:val="00FE0EC3"/>
    <w:rsid w:val="00FE5AE3"/>
    <w:rsid w:val="00FF6650"/>
    <w:rsid w:val="00FF6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8B2A3A"/>
  <w15:chartTrackingRefBased/>
  <w15:docId w15:val="{7A325F6C-0960-CC42-99E4-38B3A922C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Helvetica" w:eastAsiaTheme="minorHAnsi" w:hAnsi="Helvetica" w:cs="Times New Roman"/>
        <w:color w:val="000000" w:themeColor="text1"/>
        <w:spacing w:val="15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606884"/>
    <w:pPr>
      <w:spacing w:before="100" w:beforeAutospacing="1" w:after="100" w:afterAutospacing="1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606884"/>
    <w:pPr>
      <w:spacing w:before="100" w:beforeAutospacing="1" w:after="100" w:afterAutospacing="1"/>
      <w:outlineLvl w:val="1"/>
    </w:pPr>
    <w:rPr>
      <w:rFonts w:ascii="Times New Roman" w:eastAsia="Times New Roman" w:hAnsi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688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606884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apple-converted-space">
    <w:name w:val="apple-converted-space"/>
    <w:basedOn w:val="DefaultParagraphFont"/>
    <w:rsid w:val="00606884"/>
  </w:style>
  <w:style w:type="character" w:styleId="Hyperlink">
    <w:name w:val="Hyperlink"/>
    <w:basedOn w:val="DefaultParagraphFont"/>
    <w:uiPriority w:val="99"/>
    <w:semiHidden/>
    <w:unhideWhenUsed/>
    <w:rsid w:val="00606884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606884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paragraph" w:customStyle="1" w:styleId="research-item">
    <w:name w:val="research-item"/>
    <w:basedOn w:val="Normal"/>
    <w:rsid w:val="00606884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paragraph" w:customStyle="1" w:styleId="instruction-item">
    <w:name w:val="instruction-item"/>
    <w:basedOn w:val="Normal"/>
    <w:rsid w:val="00606884"/>
    <w:pPr>
      <w:spacing w:before="100" w:beforeAutospacing="1" w:after="100" w:afterAutospacing="1"/>
    </w:pPr>
    <w:rPr>
      <w:rFonts w:ascii="Times New Roman" w:eastAsia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2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26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0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41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82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410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027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865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0" w:color="E8E1D9"/>
                        <w:right w:val="none" w:sz="0" w:space="0" w:color="auto"/>
                      </w:divBdr>
                      <w:divsChild>
                        <w:div w:id="12255245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038814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03182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54516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10210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607959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0733115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72758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16657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145955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7179278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99152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427263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6368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7551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016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37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9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ry Edward Acree</dc:creator>
  <cp:keywords/>
  <dc:description/>
  <cp:lastModifiedBy>Marina Nadal, PhD</cp:lastModifiedBy>
  <cp:revision>4</cp:revision>
  <dcterms:created xsi:type="dcterms:W3CDTF">2021-09-27T14:12:00Z</dcterms:created>
  <dcterms:modified xsi:type="dcterms:W3CDTF">2021-09-27T14:26:00Z</dcterms:modified>
</cp:coreProperties>
</file>